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0EBF8" w14:textId="77777777" w:rsidR="00902743" w:rsidRPr="00D05FC7" w:rsidRDefault="001F364D">
      <w:pPr>
        <w:rPr>
          <w:rFonts w:ascii="Times New Roman" w:hAnsi="Times New Roman" w:cs="Times New Roman"/>
          <w:sz w:val="24"/>
        </w:rPr>
      </w:pPr>
      <w:r w:rsidRPr="001F364D">
        <w:rPr>
          <w:rFonts w:ascii="Times New Roman" w:hAnsi="Times New Roman" w:cs="Times New Roman"/>
          <w:b/>
          <w:sz w:val="24"/>
        </w:rPr>
        <w:t xml:space="preserve">Additional file </w:t>
      </w:r>
      <w:r w:rsidR="003C1F60">
        <w:rPr>
          <w:rFonts w:ascii="Times New Roman" w:hAnsi="Times New Roman" w:cs="Times New Roman" w:hint="eastAsia"/>
          <w:b/>
          <w:sz w:val="24"/>
        </w:rPr>
        <w:t>4</w:t>
      </w:r>
      <w:r w:rsidR="002B42A4" w:rsidRPr="00D05FC7">
        <w:rPr>
          <w:rFonts w:ascii="Times New Roman" w:hAnsi="Times New Roman" w:cs="Times New Roman"/>
          <w:sz w:val="24"/>
        </w:rPr>
        <w:t xml:space="preserve"> </w:t>
      </w:r>
      <w:r w:rsidR="002B42A4" w:rsidRPr="00940630">
        <w:rPr>
          <w:rFonts w:ascii="Times New Roman" w:hAnsi="Times New Roman" w:cs="Times New Roman"/>
          <w:b/>
          <w:bCs/>
          <w:kern w:val="0"/>
          <w:sz w:val="24"/>
        </w:rPr>
        <w:t xml:space="preserve">Detection of </w:t>
      </w:r>
      <w:r w:rsidR="002B42A4" w:rsidRPr="00940630">
        <w:rPr>
          <w:rFonts w:ascii="Times New Roman" w:hAnsi="Times New Roman" w:cs="Times New Roman"/>
          <w:b/>
          <w:bCs/>
          <w:kern w:val="0"/>
          <w:sz w:val="24"/>
          <w:lang w:val="en-GB"/>
        </w:rPr>
        <w:t>the blood biochemical parameters</w:t>
      </w:r>
      <w:r w:rsidR="002B42A4" w:rsidRPr="00940630">
        <w:rPr>
          <w:rFonts w:ascii="Times New Roman" w:hAnsi="Times New Roman" w:cs="Times New Roman"/>
          <w:b/>
          <w:bCs/>
          <w:kern w:val="0"/>
          <w:sz w:val="24"/>
        </w:rPr>
        <w:t xml:space="preserve"> for </w:t>
      </w:r>
      <w:r w:rsidR="002B42A4" w:rsidRPr="00940630">
        <w:rPr>
          <w:rFonts w:ascii="Times New Roman" w:hAnsi="Times New Roman" w:cs="Times New Roman"/>
          <w:b/>
          <w:bCs/>
          <w:kern w:val="0"/>
          <w:sz w:val="24"/>
          <w:lang w:val="en-GB"/>
        </w:rPr>
        <w:t>48 h</w:t>
      </w:r>
    </w:p>
    <w:tbl>
      <w:tblPr>
        <w:tblpPr w:leftFromText="180" w:rightFromText="180" w:vertAnchor="text" w:horzAnchor="page" w:tblpX="1253" w:tblpY="287"/>
        <w:tblOverlap w:val="never"/>
        <w:tblW w:w="14499" w:type="dxa"/>
        <w:tblLayout w:type="fixed"/>
        <w:tblLook w:val="04A0" w:firstRow="1" w:lastRow="0" w:firstColumn="1" w:lastColumn="0" w:noHBand="0" w:noVBand="1"/>
      </w:tblPr>
      <w:tblGrid>
        <w:gridCol w:w="2814"/>
        <w:gridCol w:w="943"/>
        <w:gridCol w:w="941"/>
        <w:gridCol w:w="1025"/>
        <w:gridCol w:w="970"/>
        <w:gridCol w:w="1153"/>
        <w:gridCol w:w="1189"/>
        <w:gridCol w:w="773"/>
        <w:gridCol w:w="932"/>
        <w:gridCol w:w="936"/>
        <w:gridCol w:w="937"/>
        <w:gridCol w:w="935"/>
        <w:gridCol w:w="951"/>
      </w:tblGrid>
      <w:tr w:rsidR="00902743" w:rsidRPr="00940630" w14:paraId="2182D852" w14:textId="77777777" w:rsidTr="00940630">
        <w:trPr>
          <w:trHeight w:val="585"/>
        </w:trPr>
        <w:tc>
          <w:tcPr>
            <w:tcW w:w="2814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394E4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9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E03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83B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PS</w:t>
            </w:r>
          </w:p>
        </w:tc>
        <w:tc>
          <w:tcPr>
            <w:tcW w:w="10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6A6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9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EAD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BA</w:t>
            </w:r>
          </w:p>
        </w:tc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C57F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 mg/kg BA</w:t>
            </w:r>
          </w:p>
        </w:tc>
        <w:tc>
          <w:tcPr>
            <w:tcW w:w="118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8072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g/kg Probenecid</w:t>
            </w:r>
          </w:p>
        </w:tc>
        <w:tc>
          <w:tcPr>
            <w:tcW w:w="773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67749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M  </w:t>
            </w:r>
          </w:p>
        </w:tc>
        <w:tc>
          <w:tcPr>
            <w:tcW w:w="4686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F1277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40630">
              <w:rPr>
                <w:rStyle w:val="font111"/>
                <w:rFonts w:eastAsia="DengXian"/>
                <w:sz w:val="20"/>
                <w:szCs w:val="20"/>
              </w:rPr>
              <w:t>P</w:t>
            </w:r>
            <w:r w:rsidR="00BD70C1" w:rsidRPr="00940630">
              <w:rPr>
                <w:rStyle w:val="font111"/>
                <w:rFonts w:eastAsia="DengXian"/>
                <w:sz w:val="20"/>
                <w:szCs w:val="20"/>
              </w:rPr>
              <w:t xml:space="preserve"> </w:t>
            </w:r>
            <w:r w:rsidRPr="00940630">
              <w:rPr>
                <w:rStyle w:val="font111"/>
                <w:rFonts w:eastAsia="DengXian"/>
                <w:i w:val="0"/>
                <w:iCs w:val="0"/>
                <w:sz w:val="20"/>
                <w:szCs w:val="20"/>
              </w:rPr>
              <w:t>value</w:t>
            </w:r>
          </w:p>
        </w:tc>
      </w:tr>
      <w:tr w:rsidR="00902743" w:rsidRPr="00940630" w14:paraId="07E38B2B" w14:textId="77777777" w:rsidTr="00940630">
        <w:trPr>
          <w:trHeight w:val="306"/>
        </w:trPr>
        <w:tc>
          <w:tcPr>
            <w:tcW w:w="2814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B17318" w14:textId="77777777" w:rsidR="00902743" w:rsidRPr="00940630" w:rsidRDefault="00902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9992720" w14:textId="13A80542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7ED46F" w14:textId="21E58F2E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A8900C" w14:textId="082FBFB4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C</w:t>
            </w:r>
            <w:r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AB0184" w14:textId="72458988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D</w:t>
            </w:r>
            <w:r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65E0D2" w14:textId="4EE4132B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E</w:t>
            </w:r>
            <w:r w:rsidRPr="00940630">
              <w:rPr>
                <w:rStyle w:val="font11"/>
                <w:rFonts w:ascii="Times New Roman" w:hAnsi="Times New Roman" w:cs="Times New Roman" w:hint="default"/>
                <w:sz w:val="20"/>
                <w:szCs w:val="20"/>
              </w:rPr>
              <w:t>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6EB727" w14:textId="7E8B1474" w:rsidR="00902743" w:rsidRPr="00940630" w:rsidRDefault="0094063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2B42A4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73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7504FF" w14:textId="77777777" w:rsidR="00902743" w:rsidRPr="00940630" w:rsidRDefault="0090274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4D7C75" w14:textId="77777777" w:rsidR="00902743" w:rsidRPr="00940630" w:rsidRDefault="00BD70C1" w:rsidP="00BD70C1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B </w:t>
            </w:r>
            <w:r w:rsidR="002B42A4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 A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C7BD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17606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DB7C2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6F1B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s</w:t>
            </w:r>
            <w:r w:rsidR="00BD70C1"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902743" w:rsidRPr="00940630" w14:paraId="01D896B5" w14:textId="77777777" w:rsidTr="00940630">
        <w:trPr>
          <w:trHeight w:val="289"/>
        </w:trPr>
        <w:tc>
          <w:tcPr>
            <w:tcW w:w="2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9F0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-</w:t>
            </w:r>
            <w:proofErr w:type="spellStart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il</w:t>
            </w:r>
            <w:proofErr w:type="spellEnd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AD8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B8F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AA4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210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0768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F542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6BA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05E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FC8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CAFA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3C7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790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01865094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A4CF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 (g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3D7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E666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867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654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6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9C53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647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C7E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E79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D9E8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7336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BD2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46A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67F33FD7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F93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5B7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.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BA07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D37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DF9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4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2EA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75D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.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FA96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1BF0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A89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55BC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DB7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E76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684EC67F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FF9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DE73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0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455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D911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1CA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.3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8DC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0.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029C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.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DE6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157D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4541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910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D2F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A0B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48E53F44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DD5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247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1.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80AB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5FA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4F5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9.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06B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3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635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769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18B9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43E8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766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DC0C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919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4C168C93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FA8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LP (U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08C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0.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3D1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6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AA6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9.3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B50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.0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7298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.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058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4.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6A8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.4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BBD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707C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CFE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EFD5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57B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</w:tr>
      <w:tr w:rsidR="00902743" w:rsidRPr="00940630" w14:paraId="6358F19E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CAB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2DE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5CE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2C26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80E9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247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44F4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430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EEE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111A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054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7FA5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C61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2E72B5DB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255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69C5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C8D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B70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2FA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142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CB56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8ABE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6A0B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8AD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C44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BE38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3A94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02743" w:rsidRPr="00940630" w14:paraId="0695EAED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65F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21D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645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2F2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F69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99C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891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9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0AD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E19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DF6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97F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F48E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D1A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00C92999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4CF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0C9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69F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57F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594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2E6D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F7F9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F368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C7F8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989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7DB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E3C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3D40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0</w:t>
            </w:r>
          </w:p>
        </w:tc>
      </w:tr>
      <w:tr w:rsidR="00902743" w:rsidRPr="00940630" w14:paraId="7BCBB117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870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P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1D7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4DB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70D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1E2F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B37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834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B9E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592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707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CCD3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891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874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22EA1A48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BAB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RE (</w:t>
            </w:r>
            <w:proofErr w:type="spellStart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CB2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63F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280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2CF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E21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29E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65F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ABA2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4175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09F7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2E59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66D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7D2C54AB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088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409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A0C5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C7D1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6E7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58AE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425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1162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C2E2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4B4B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A83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3AF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4D7E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601690CD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1F7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7E6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535E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3FD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5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A4CE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7.3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3BA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5.4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C01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5DA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4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655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0DA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99D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877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19E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902743" w:rsidRPr="00940630" w14:paraId="7F85E2C0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F92A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A (</w:t>
            </w:r>
            <w:proofErr w:type="spellStart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CA14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7657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3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CB52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E994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5.6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C34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4.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B19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224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3E6E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816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DB2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8B7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D4C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:rsidR="00902743" w:rsidRPr="00940630" w14:paraId="1429EDA8" w14:textId="77777777" w:rsidTr="00940630">
        <w:trPr>
          <w:trHeight w:val="280"/>
        </w:trPr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8DCA8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γ-GT (U/L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EB1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342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4DC5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9CD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D16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0632E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9E01C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6A83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035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4C6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6B9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7DEC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02743" w:rsidRPr="00940630" w14:paraId="0D555356" w14:textId="77777777" w:rsidTr="00940630">
        <w:trPr>
          <w:trHeight w:val="306"/>
        </w:trPr>
        <w:tc>
          <w:tcPr>
            <w:tcW w:w="281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8F0174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437743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03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71465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9.5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A4E0A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95.4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4A7CF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2.80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EA81E71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5.2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2A49650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49.0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275CEB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4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2485C2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2C038D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90E1CF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3394C6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5DF29D9" w14:textId="77777777" w:rsidR="00902743" w:rsidRPr="00940630" w:rsidRDefault="002B42A4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94063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1D6AB421" w14:textId="77777777" w:rsidR="00902743" w:rsidRPr="00BD70C1" w:rsidRDefault="00902743">
      <w:pPr>
        <w:rPr>
          <w:rFonts w:ascii="Times New Roman" w:hAnsi="Times New Roman" w:cs="Times New Roman"/>
        </w:rPr>
      </w:pPr>
    </w:p>
    <w:sectPr w:rsidR="00902743" w:rsidRPr="00BD70C1" w:rsidSect="009027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F4452" w14:textId="77777777" w:rsidR="006A7108" w:rsidRDefault="006A7108" w:rsidP="006A7108">
      <w:r>
        <w:separator/>
      </w:r>
    </w:p>
  </w:endnote>
  <w:endnote w:type="continuationSeparator" w:id="0">
    <w:p w14:paraId="00670F6C" w14:textId="77777777" w:rsidR="006A7108" w:rsidRDefault="006A7108" w:rsidP="006A7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D1E12" w14:textId="77777777" w:rsidR="006A7108" w:rsidRDefault="006A7108" w:rsidP="006A7108">
      <w:r>
        <w:separator/>
      </w:r>
    </w:p>
  </w:footnote>
  <w:footnote w:type="continuationSeparator" w:id="0">
    <w:p w14:paraId="25FA963E" w14:textId="77777777" w:rsidR="006A7108" w:rsidRDefault="006A7108" w:rsidP="006A7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NjOGRlYzk1NWI0NzhmZmVjNTIxMDE4ZDkyNGQxNGMifQ=="/>
  </w:docVars>
  <w:rsids>
    <w:rsidRoot w:val="624B07D3"/>
    <w:rsid w:val="00152B4D"/>
    <w:rsid w:val="001F364D"/>
    <w:rsid w:val="002B42A4"/>
    <w:rsid w:val="003C1F60"/>
    <w:rsid w:val="0051520E"/>
    <w:rsid w:val="006A7108"/>
    <w:rsid w:val="006D3ACC"/>
    <w:rsid w:val="00902743"/>
    <w:rsid w:val="00923925"/>
    <w:rsid w:val="00940630"/>
    <w:rsid w:val="00A21D33"/>
    <w:rsid w:val="00BD70C1"/>
    <w:rsid w:val="00C310C2"/>
    <w:rsid w:val="00D05FC7"/>
    <w:rsid w:val="00D976B8"/>
    <w:rsid w:val="1FB1320C"/>
    <w:rsid w:val="624B07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75D7110"/>
  <w15:docId w15:val="{0736B722-B968-4E10-A24A-AC1ECE1DC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0274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31">
    <w:name w:val="font31"/>
    <w:basedOn w:val="Policepardfaut"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21">
    <w:name w:val="font21"/>
    <w:basedOn w:val="Policepardfaut"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1">
    <w:name w:val="font111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2">
    <w:name w:val="font12"/>
    <w:basedOn w:val="Policepardfaut"/>
    <w:autoRedefine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91">
    <w:name w:val="font9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122">
    <w:name w:val="font122"/>
    <w:basedOn w:val="Policepardfaut"/>
    <w:autoRedefine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31">
    <w:name w:val="font131"/>
    <w:basedOn w:val="Policepardfaut"/>
    <w:autoRedefine/>
    <w:qFormat/>
    <w:rsid w:val="00902743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112">
    <w:name w:val="font112"/>
    <w:basedOn w:val="Policepardfaut"/>
    <w:qFormat/>
    <w:rsid w:val="00902743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11">
    <w:name w:val="font11"/>
    <w:basedOn w:val="Policepardfaut"/>
    <w:autoRedefine/>
    <w:qFormat/>
    <w:rsid w:val="00902743"/>
    <w:rPr>
      <w:rFonts w:ascii="DengXian" w:eastAsia="DengXian" w:hAnsi="DengXian" w:cs="DengXian" w:hint="eastAsia"/>
      <w:color w:val="000000"/>
      <w:sz w:val="21"/>
      <w:szCs w:val="21"/>
      <w:u w:val="none"/>
    </w:rPr>
  </w:style>
  <w:style w:type="character" w:customStyle="1" w:styleId="font121">
    <w:name w:val="font121"/>
    <w:basedOn w:val="Policepardfaut"/>
    <w:autoRedefine/>
    <w:qFormat/>
    <w:rsid w:val="00902743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En-tte">
    <w:name w:val="header"/>
    <w:basedOn w:val="Normal"/>
    <w:link w:val="En-tteCar"/>
    <w:rsid w:val="006A7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rsid w:val="006A710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Pieddepage">
    <w:name w:val="footer"/>
    <w:basedOn w:val="Normal"/>
    <w:link w:val="PieddepageCar"/>
    <w:rsid w:val="006A7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rsid w:val="006A710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08</Characters>
  <Application>Microsoft Office Word</Application>
  <DocSecurity>4</DocSecurity>
  <Lines>11</Lines>
  <Paragraphs>3</Paragraphs>
  <ScaleCrop>false</ScaleCrop>
  <Company>Microsoft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思宇</dc:creator>
  <cp:lastModifiedBy>Elodie</cp:lastModifiedBy>
  <cp:revision>2</cp:revision>
  <dcterms:created xsi:type="dcterms:W3CDTF">2024-07-05T08:20:00Z</dcterms:created>
  <dcterms:modified xsi:type="dcterms:W3CDTF">2024-07-05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F72C64D08EA48C69E7F922A06ECF489_11</vt:lpwstr>
  </property>
</Properties>
</file>